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15EC4" w:rsidRPr="003C4FF9" w:rsidRDefault="001A3DFB" w:rsidP="003C4FF9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3C4FF9">
        <w:rPr>
          <w:rFonts w:ascii="Times New Roman" w:hAnsi="Times New Roman" w:cs="Times New Roman"/>
          <w:b/>
          <w:sz w:val="24"/>
          <w:szCs w:val="24"/>
          <w:lang w:val="en-GB"/>
        </w:rPr>
        <w:t>Supplementary</w:t>
      </w:r>
      <w:r w:rsidR="002350E7" w:rsidRPr="003C4FF9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3C4FF9">
        <w:rPr>
          <w:rFonts w:ascii="Times New Roman" w:hAnsi="Times New Roman" w:cs="Times New Roman"/>
          <w:b/>
          <w:sz w:val="24"/>
          <w:szCs w:val="24"/>
          <w:lang w:val="en-GB"/>
        </w:rPr>
        <w:t>Material</w:t>
      </w:r>
    </w:p>
    <w:p w:rsidR="0018709D" w:rsidRDefault="003D19F2" w:rsidP="003C4FF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3C4FF9"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</w:t>
      </w:r>
      <w:r w:rsidR="003C4FF9" w:rsidRPr="003C4FF9">
        <w:rPr>
          <w:rFonts w:ascii="Times New Roman" w:hAnsi="Times New Roman" w:cs="Times New Roman"/>
          <w:b/>
          <w:sz w:val="24"/>
          <w:szCs w:val="24"/>
          <w:lang w:val="en-GB"/>
        </w:rPr>
        <w:t>Figure</w:t>
      </w:r>
      <w:r w:rsidR="0018709D" w:rsidRPr="003C4FF9">
        <w:rPr>
          <w:rFonts w:ascii="Times New Roman" w:hAnsi="Times New Roman" w:cs="Times New Roman"/>
          <w:b/>
          <w:sz w:val="24"/>
          <w:szCs w:val="24"/>
          <w:lang w:val="en-GB"/>
        </w:rPr>
        <w:t xml:space="preserve"> 1.</w:t>
      </w:r>
      <w:proofErr w:type="gramEnd"/>
      <w:r w:rsidR="0018709D" w:rsidRPr="003C4FF9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3C4FF9" w:rsidRPr="003C4FF9">
        <w:rPr>
          <w:rFonts w:ascii="Times New Roman" w:hAnsi="Times New Roman" w:cs="Times New Roman"/>
          <w:sz w:val="24"/>
          <w:szCs w:val="24"/>
          <w:lang w:val="en-GB"/>
        </w:rPr>
        <w:t>Forest plot of hazard ratios for the primary outcomes according to the number of the ABC pathway criteria fulfilled.</w:t>
      </w:r>
    </w:p>
    <w:p w:rsidR="00530B73" w:rsidRPr="00530B73" w:rsidRDefault="003C4FF9" w:rsidP="003C4FF9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es-ES"/>
        </w:rPr>
        <w:drawing>
          <wp:inline distT="0" distB="0" distL="0" distR="0">
            <wp:extent cx="3409619" cy="7470680"/>
            <wp:effectExtent l="57150" t="38100" r="38431" b="15970"/>
            <wp:docPr id="1" name="0 Imagen" descr="Supplementary Figur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.jp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415203" cy="7482915"/>
                    </a:xfrm>
                    <a:prstGeom prst="rect">
                      <a:avLst/>
                    </a:prstGeom>
                    <a:ln w="2857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sectPr w:rsidR="00530B73" w:rsidRPr="00530B73" w:rsidSect="003C4FF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2350E7"/>
    <w:rsid w:val="00002570"/>
    <w:rsid w:val="000A0316"/>
    <w:rsid w:val="0018709D"/>
    <w:rsid w:val="00195283"/>
    <w:rsid w:val="001A3DFB"/>
    <w:rsid w:val="002350E7"/>
    <w:rsid w:val="002758EE"/>
    <w:rsid w:val="00290FAC"/>
    <w:rsid w:val="002C69A7"/>
    <w:rsid w:val="002E3277"/>
    <w:rsid w:val="003128AE"/>
    <w:rsid w:val="003C4FF9"/>
    <w:rsid w:val="003D19F2"/>
    <w:rsid w:val="00452376"/>
    <w:rsid w:val="00483A2B"/>
    <w:rsid w:val="004B29DE"/>
    <w:rsid w:val="004D02F1"/>
    <w:rsid w:val="00525566"/>
    <w:rsid w:val="00530B73"/>
    <w:rsid w:val="0056400C"/>
    <w:rsid w:val="0059075A"/>
    <w:rsid w:val="005A4E0A"/>
    <w:rsid w:val="005C15E9"/>
    <w:rsid w:val="005D2148"/>
    <w:rsid w:val="006561E5"/>
    <w:rsid w:val="00723B71"/>
    <w:rsid w:val="008439F6"/>
    <w:rsid w:val="00866F67"/>
    <w:rsid w:val="00882FD4"/>
    <w:rsid w:val="0088329D"/>
    <w:rsid w:val="008E51A8"/>
    <w:rsid w:val="00981D01"/>
    <w:rsid w:val="00A903ED"/>
    <w:rsid w:val="00A91E6E"/>
    <w:rsid w:val="00AF5479"/>
    <w:rsid w:val="00B20C85"/>
    <w:rsid w:val="00B31D6B"/>
    <w:rsid w:val="00B773D5"/>
    <w:rsid w:val="00B97796"/>
    <w:rsid w:val="00BB221D"/>
    <w:rsid w:val="00C25CC4"/>
    <w:rsid w:val="00C57A41"/>
    <w:rsid w:val="00CB164E"/>
    <w:rsid w:val="00CE2E60"/>
    <w:rsid w:val="00D833CF"/>
    <w:rsid w:val="00DB7388"/>
    <w:rsid w:val="00E67412"/>
    <w:rsid w:val="00ED2865"/>
    <w:rsid w:val="00FB497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2FD4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2350E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350E7"/>
    <w:rPr>
      <w:rFonts w:ascii="Tahoma" w:hAnsi="Tahoma" w:cs="Tahoma"/>
      <w:sz w:val="16"/>
      <w:szCs w:val="16"/>
    </w:rPr>
  </w:style>
  <w:style w:type="table" w:styleId="Tablaconcuadrcula">
    <w:name w:val="Table Grid"/>
    <w:basedOn w:val="Tablanormal"/>
    <w:uiPriority w:val="59"/>
    <w:rsid w:val="0045237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Fuentedeprrafopredeter"/>
    <w:rsid w:val="00452376"/>
  </w:style>
  <w:style w:type="character" w:customStyle="1" w:styleId="Ninguno">
    <w:name w:val="Ninguno"/>
    <w:rsid w:val="00BB221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6005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5</TotalTime>
  <Pages>1</Pages>
  <Words>25</Words>
  <Characters>141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é Miguel Rivera Caravaca</dc:creator>
  <cp:lastModifiedBy>José Miguel Rivera Caravaca</cp:lastModifiedBy>
  <cp:revision>33</cp:revision>
  <dcterms:created xsi:type="dcterms:W3CDTF">2020-02-05T19:23:00Z</dcterms:created>
  <dcterms:modified xsi:type="dcterms:W3CDTF">2021-03-11T11:53:00Z</dcterms:modified>
</cp:coreProperties>
</file>